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 Linear regression equation and correlation coefficient analysis results of 6 metabolites in ZXZTC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1"/>
        <w:gridCol w:w="1415"/>
        <w:gridCol w:w="1123"/>
        <w:gridCol w:w="1287"/>
        <w:gridCol w:w="856"/>
        <w:gridCol w:w="1232"/>
        <w:gridCol w:w="7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  <w:jc w:val="center"/>
        </w:trPr>
        <w:tc>
          <w:tcPr>
            <w:tcW w:w="1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</w:rPr>
              <w:t>Chemical name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Linear regression equation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orrelation coefficient (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Linear range (</w:t>
            </w:r>
            <w:r>
              <w:rPr>
                <w:rFonts w:ascii="Times New Roman" w:hAnsi="Times New Roman" w:cs="Times New Roman"/>
                <w:b/>
                <w:bCs/>
              </w:rPr>
              <w:t>µg/mL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ecisi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SD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peatability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SD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tability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SD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  <w:jc w:val="center"/>
        </w:trPr>
        <w:tc>
          <w:tcPr>
            <w:tcW w:w="1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Shanzhiside methyl ester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 = 41.416x + 10.008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675-42.8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23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7908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1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Chlorogen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 = 50.606x + 53.9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9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.056-6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91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2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8-O-Acetyl shanzhiside methyl es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 = 28.159x + 1.11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581-57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73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Forsythin 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 = 12.936x + 10.4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.8-172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60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uteolosid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 = 48.958x - 12.9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.937-1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52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erbascoside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 = 28.237x + 38.085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993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25-132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0.96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2.7353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1.9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1NDU3YWRjNzhkN2ExNzYwMDhkNDVmOTJlMjc5MGQifQ=="/>
  </w:docVars>
  <w:rsids>
    <w:rsidRoot w:val="5A063221"/>
    <w:rsid w:val="5A06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1:02:00Z</dcterms:created>
  <dc:creator>月影日现</dc:creator>
  <cp:lastModifiedBy>月影日现</cp:lastModifiedBy>
  <dcterms:modified xsi:type="dcterms:W3CDTF">2023-06-24T11:0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8CAAC3E391F447DBCEC972D72386818_11</vt:lpwstr>
  </property>
</Properties>
</file>